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28B4C" w14:textId="77777777" w:rsidR="00235D16" w:rsidRDefault="00235D16" w:rsidP="00235D16">
      <w:pPr>
        <w:rPr>
          <w:sz w:val="20"/>
          <w:szCs w:val="20"/>
        </w:rPr>
      </w:pPr>
    </w:p>
    <w:p w14:paraId="78369170" w14:textId="77777777" w:rsidR="00235D16" w:rsidRDefault="00235D16" w:rsidP="00235D16">
      <w:pPr>
        <w:rPr>
          <w:sz w:val="20"/>
          <w:szCs w:val="20"/>
        </w:rPr>
      </w:pPr>
    </w:p>
    <w:p w14:paraId="607663AE" w14:textId="77777777" w:rsidR="00235D16" w:rsidRDefault="00235D16" w:rsidP="00235D16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58106D1" wp14:editId="71EF65FA">
            <wp:extent cx="3173517" cy="4931728"/>
            <wp:effectExtent l="0" t="0" r="0" b="0"/>
            <wp:docPr id="150941658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 l="11778" t="20228" r="11096" b="19845"/>
                    <a:stretch>
                      <a:fillRect/>
                    </a:stretch>
                  </pic:blipFill>
                  <pic:spPr>
                    <a:xfrm>
                      <a:off x="0" y="0"/>
                      <a:ext cx="3173517" cy="49317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DAFCED" w14:textId="77777777" w:rsidR="00235D16" w:rsidRDefault="00235D16" w:rsidP="00235D16">
      <w:pPr>
        <w:rPr>
          <w:b/>
          <w:sz w:val="20"/>
          <w:szCs w:val="20"/>
        </w:rPr>
      </w:pPr>
    </w:p>
    <w:p w14:paraId="4425ED75" w14:textId="264E3FC6" w:rsidR="00235D16" w:rsidRPr="00382943" w:rsidRDefault="00235D16" w:rsidP="00235D16">
      <w:pPr>
        <w:rPr>
          <w:bCs/>
          <w:sz w:val="22"/>
          <w:szCs w:val="22"/>
        </w:rPr>
      </w:pPr>
      <w:r>
        <w:rPr>
          <w:bCs/>
          <w:sz w:val="22"/>
          <w:szCs w:val="22"/>
        </w:rPr>
        <w:t>S2 Fig</w:t>
      </w:r>
      <w:bookmarkStart w:id="0" w:name="_GoBack"/>
      <w:bookmarkEnd w:id="0"/>
      <w:r>
        <w:rPr>
          <w:bCs/>
          <w:sz w:val="22"/>
          <w:szCs w:val="22"/>
        </w:rPr>
        <w:t>.</w:t>
      </w:r>
      <w:r w:rsidRPr="00382943">
        <w:rPr>
          <w:bCs/>
          <w:sz w:val="22"/>
          <w:szCs w:val="22"/>
        </w:rPr>
        <w:t xml:space="preserve"> Forest plot of Poisson mixed-effect models estimating risk of an ED visit for suicidal behavior varied across intersecting identities of race, gender, and ADHD subtype. </w:t>
      </w:r>
    </w:p>
    <w:p w14:paraId="7E1387C7" w14:textId="77777777" w:rsidR="00235D16" w:rsidRDefault="00235D16" w:rsidP="00235D16">
      <w:pPr>
        <w:rPr>
          <w:b/>
          <w:sz w:val="20"/>
          <w:szCs w:val="20"/>
        </w:rPr>
      </w:pPr>
    </w:p>
    <w:p w14:paraId="4E4CDB2C" w14:textId="77777777" w:rsidR="00235D16" w:rsidRDefault="00235D16" w:rsidP="00235D16">
      <w:pPr>
        <w:rPr>
          <w:sz w:val="20"/>
          <w:szCs w:val="20"/>
        </w:rPr>
      </w:pPr>
    </w:p>
    <w:p w14:paraId="6D64B20E" w14:textId="77777777" w:rsidR="00C7352B" w:rsidRDefault="00C7352B"/>
    <w:sectPr w:rsidR="00C735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D16"/>
    <w:rsid w:val="00120492"/>
    <w:rsid w:val="001B4E1B"/>
    <w:rsid w:val="00207F28"/>
    <w:rsid w:val="00235D16"/>
    <w:rsid w:val="00351EEC"/>
    <w:rsid w:val="003D0853"/>
    <w:rsid w:val="0068220A"/>
    <w:rsid w:val="00980EE8"/>
    <w:rsid w:val="00A13FEF"/>
    <w:rsid w:val="00C7352B"/>
    <w:rsid w:val="00DB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D2F7E"/>
  <w15:chartTrackingRefBased/>
  <w15:docId w15:val="{4490F42F-BF14-8241-BBA7-B144BA5BD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D1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D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D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D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D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D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D1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D1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D1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D1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D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D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D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D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D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D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D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D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D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D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5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D1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5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D1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5D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D1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5D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D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D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D1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Reed</dc:creator>
  <cp:keywords/>
  <dc:description/>
  <cp:lastModifiedBy>Oliver</cp:lastModifiedBy>
  <cp:revision>2</cp:revision>
  <dcterms:created xsi:type="dcterms:W3CDTF">2025-10-15T16:26:00Z</dcterms:created>
  <dcterms:modified xsi:type="dcterms:W3CDTF">2025-10-18T05:44:00Z</dcterms:modified>
</cp:coreProperties>
</file>